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54B8B" w14:textId="400439E9" w:rsidR="007F4FB9" w:rsidRPr="0053287B" w:rsidRDefault="001427CB" w:rsidP="002950C5">
      <w:pPr>
        <w:jc w:val="center"/>
        <w:rPr>
          <w:rFonts w:asciiTheme="minorBidi" w:hAnsiTheme="minorBidi" w:cstheme="minorBidi"/>
          <w:b/>
          <w:bCs/>
          <w:sz w:val="24"/>
          <w:szCs w:val="24"/>
        </w:rPr>
      </w:pPr>
      <w:r w:rsidRPr="0053287B">
        <w:rPr>
          <w:rFonts w:asciiTheme="minorBidi" w:hAnsiTheme="minorBidi" w:cstheme="minorBidi"/>
          <w:b/>
          <w:bCs/>
          <w:sz w:val="24"/>
          <w:szCs w:val="24"/>
        </w:rPr>
        <w:t xml:space="preserve">S1 </w:t>
      </w:r>
      <w:r w:rsidR="007F4FB9" w:rsidRPr="0053287B">
        <w:rPr>
          <w:rFonts w:asciiTheme="minorBidi" w:hAnsiTheme="minorBidi" w:cstheme="minorBidi"/>
          <w:b/>
          <w:bCs/>
          <w:sz w:val="24"/>
          <w:szCs w:val="24"/>
        </w:rPr>
        <w:t xml:space="preserve">TABLE. </w:t>
      </w:r>
      <w:r w:rsidR="002950C5" w:rsidRPr="0053287B">
        <w:rPr>
          <w:rFonts w:asciiTheme="minorBidi" w:hAnsiTheme="minorBidi" w:cstheme="minorBidi"/>
          <w:b/>
          <w:bCs/>
          <w:sz w:val="24"/>
          <w:szCs w:val="24"/>
        </w:rPr>
        <w:t xml:space="preserve">COGNITIVE AND MOTOR MEASURES USED TO CONSTRUCT COMPOSITE </w:t>
      </w:r>
      <w:r w:rsidR="007F4FB9" w:rsidRPr="0053287B">
        <w:rPr>
          <w:rFonts w:asciiTheme="minorBidi" w:hAnsiTheme="minorBidi" w:cstheme="minorBidi"/>
          <w:b/>
          <w:bCs/>
          <w:sz w:val="24"/>
          <w:szCs w:val="24"/>
        </w:rPr>
        <w:t>SCORES</w:t>
      </w:r>
    </w:p>
    <w:p w14:paraId="7C9FD1C2" w14:textId="77777777" w:rsidR="007F4FB9" w:rsidRPr="0053287B" w:rsidRDefault="007F4FB9" w:rsidP="007F4FB9">
      <w:pPr>
        <w:rPr>
          <w:rFonts w:asciiTheme="minorBidi" w:hAnsiTheme="minorBidi" w:cstheme="minorBidi"/>
        </w:rPr>
      </w:pPr>
    </w:p>
    <w:tbl>
      <w:tblPr>
        <w:tblStyle w:val="TableGrid"/>
        <w:tblW w:w="6817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"/>
        <w:gridCol w:w="3608"/>
        <w:gridCol w:w="2430"/>
      </w:tblGrid>
      <w:tr w:rsidR="008F0F5F" w:rsidRPr="0053287B" w14:paraId="1EEC8368" w14:textId="77777777" w:rsidTr="008F0F5F">
        <w:trPr>
          <w:jc w:val="center"/>
        </w:trPr>
        <w:tc>
          <w:tcPr>
            <w:tcW w:w="6817" w:type="dxa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A3EFD82" w14:textId="5A6FB4F6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GLOBAL COGNITION SCORE</w:t>
            </w:r>
          </w:p>
        </w:tc>
      </w:tr>
      <w:tr w:rsidR="008F0F5F" w:rsidRPr="0053287B" w14:paraId="07E94D7F" w14:textId="77777777" w:rsidTr="008F0F5F">
        <w:trPr>
          <w:jc w:val="center"/>
        </w:trPr>
        <w:tc>
          <w:tcPr>
            <w:tcW w:w="779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279E80C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3608" w:type="dxa"/>
            <w:tcBorders>
              <w:bottom w:val="single" w:sz="12" w:space="0" w:color="auto"/>
            </w:tcBorders>
            <w:vAlign w:val="center"/>
          </w:tcPr>
          <w:p w14:paraId="49C80833" w14:textId="24568160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COGNITIVE TEST SCORES</w:t>
            </w:r>
          </w:p>
        </w:tc>
        <w:tc>
          <w:tcPr>
            <w:tcW w:w="2430" w:type="dxa"/>
            <w:tcBorders>
              <w:bottom w:val="single" w:sz="6" w:space="0" w:color="auto"/>
              <w:right w:val="single" w:sz="18" w:space="0" w:color="auto"/>
            </w:tcBorders>
            <w:vAlign w:val="center"/>
          </w:tcPr>
          <w:p w14:paraId="19EF5F7A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COGNITIVE ABILITIES</w:t>
            </w:r>
          </w:p>
        </w:tc>
      </w:tr>
      <w:tr w:rsidR="008F0F5F" w:rsidRPr="0053287B" w14:paraId="4A1B1FC6" w14:textId="77777777" w:rsidTr="008F0F5F">
        <w:trPr>
          <w:jc w:val="center"/>
        </w:trPr>
        <w:tc>
          <w:tcPr>
            <w:tcW w:w="779" w:type="dxa"/>
            <w:tcBorders>
              <w:top w:val="single" w:sz="12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4EB6B7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6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2C43917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Word List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CCEDA16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Episodic Memory</w:t>
            </w:r>
          </w:p>
        </w:tc>
      </w:tr>
      <w:tr w:rsidR="008F0F5F" w:rsidRPr="0053287B" w14:paraId="43C02BC3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9EC507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F945B5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Word List Recall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BF3F204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12C2B36A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5BAA7C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A83E4C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Word List Recognition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A6ACEFD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2672D6D5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2699A10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482643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East Boston immediate recall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F0B8FF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3919C5DF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A87A14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0601CCB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East Boston delayed recall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3D752F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72883F42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C8D062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EEF074F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Logical memory I (immediate)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2F83506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17BFA3D8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FEFAEE6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15AB5C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Logical memory I (immediate)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F5BC15D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6D97A5E5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FD480C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C1BF23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Boston naming (15 items)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6BCE8631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Semantic Memory</w:t>
            </w:r>
          </w:p>
        </w:tc>
      </w:tr>
      <w:tr w:rsidR="008F0F5F" w:rsidRPr="0053287B" w14:paraId="66CBF3FF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C42611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F55F53" w14:textId="77777777" w:rsidR="008F0F5F" w:rsidRPr="0053287B" w:rsidRDefault="008F0F5F" w:rsidP="00F81099">
            <w:pPr>
              <w:rPr>
                <w:rFonts w:ascii="Arial Narrow" w:hAnsi="Arial Narrow" w:cstheme="minorBidi"/>
                <w:color w:val="333333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color w:val="333333"/>
                <w:sz w:val="22"/>
                <w:szCs w:val="22"/>
              </w:rPr>
              <w:t>Category fluency</w:t>
            </w:r>
          </w:p>
        </w:tc>
        <w:tc>
          <w:tcPr>
            <w:tcW w:w="2430" w:type="dxa"/>
            <w:vMerge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1856C474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6A5EB7E4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95C78D2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93DB72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Reading test - (10 items)</w:t>
            </w:r>
          </w:p>
        </w:tc>
        <w:tc>
          <w:tcPr>
            <w:tcW w:w="2430" w:type="dxa"/>
            <w:vMerge/>
            <w:tcBorders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2565F02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270A70A6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C19732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3D22C2F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Digits forward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0F5EACD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Working Memory</w:t>
            </w:r>
          </w:p>
        </w:tc>
      </w:tr>
      <w:tr w:rsidR="008F0F5F" w:rsidRPr="0053287B" w14:paraId="1019AA43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6905CA8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B3F7663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Digits backward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CADC09B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6477F23D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A58EA7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15E6CFE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Digit ordering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5E881B52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0E37AF03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94E766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7E1AB5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Line orientation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7D365C1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Visuospatial abilities</w:t>
            </w:r>
          </w:p>
        </w:tc>
      </w:tr>
      <w:tr w:rsidR="008F0F5F" w:rsidRPr="0053287B" w14:paraId="071B7583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41CE19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bookmarkStart w:id="0" w:name="_GoBack"/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8C5DEA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Progressive matrices (16 items)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FFBA2C3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bookmarkEnd w:id="0"/>
      <w:tr w:rsidR="008F0F5F" w:rsidRPr="0053287B" w14:paraId="373B8954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77DAA3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0B73F5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Symbol digits modality-oral</w:t>
            </w:r>
          </w:p>
        </w:tc>
        <w:tc>
          <w:tcPr>
            <w:tcW w:w="2430" w:type="dxa"/>
            <w:vMerge w:val="restar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A6C688E" w14:textId="77777777" w:rsidR="008F0F5F" w:rsidRPr="0053287B" w:rsidRDefault="008F0F5F" w:rsidP="008F0F5F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Perceptual Speed</w:t>
            </w:r>
          </w:p>
        </w:tc>
      </w:tr>
      <w:tr w:rsidR="008F0F5F" w:rsidRPr="0053287B" w14:paraId="13E0D193" w14:textId="77777777" w:rsidTr="008F0F5F">
        <w:trPr>
          <w:jc w:val="center"/>
        </w:trPr>
        <w:tc>
          <w:tcPr>
            <w:tcW w:w="77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210301D" w14:textId="77777777" w:rsidR="008F0F5F" w:rsidRPr="0053287B" w:rsidRDefault="008F0F5F" w:rsidP="00F81099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3608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2127EC9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Number comparison</w:t>
            </w:r>
          </w:p>
        </w:tc>
        <w:tc>
          <w:tcPr>
            <w:tcW w:w="2430" w:type="dxa"/>
            <w:vMerge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A96ABFA" w14:textId="77777777" w:rsidR="008F0F5F" w:rsidRPr="0053287B" w:rsidRDefault="008F0F5F" w:rsidP="00F81099">
            <w:pPr>
              <w:rPr>
                <w:rFonts w:ascii="Arial Narrow" w:hAnsi="Arial Narrow" w:cstheme="minorBidi"/>
                <w:sz w:val="22"/>
                <w:szCs w:val="22"/>
              </w:rPr>
            </w:pPr>
          </w:p>
        </w:tc>
      </w:tr>
    </w:tbl>
    <w:p w14:paraId="7636AE71" w14:textId="77777777" w:rsidR="008F0F5F" w:rsidRPr="0053287B" w:rsidRDefault="008F0F5F" w:rsidP="00453054">
      <w:pPr>
        <w:rPr>
          <w:rFonts w:asciiTheme="minorBidi" w:hAnsiTheme="minorBidi" w:cstheme="minorBidi"/>
        </w:rPr>
      </w:pPr>
    </w:p>
    <w:tbl>
      <w:tblPr>
        <w:tblStyle w:val="TableGrid"/>
        <w:tblW w:w="819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220"/>
        <w:gridCol w:w="1980"/>
      </w:tblGrid>
      <w:tr w:rsidR="008F0F5F" w:rsidRPr="0053287B" w14:paraId="1380E2AD" w14:textId="77777777" w:rsidTr="008F0F5F">
        <w:trPr>
          <w:jc w:val="center"/>
        </w:trPr>
        <w:tc>
          <w:tcPr>
            <w:tcW w:w="8190" w:type="dxa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FD11789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GLOBAL MOTOR SCORES</w:t>
            </w:r>
          </w:p>
        </w:tc>
      </w:tr>
      <w:tr w:rsidR="008F0F5F" w:rsidRPr="0053287B" w14:paraId="6ACE7091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A2BD44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43C4D9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MOTOR PERFORMANCE MEASURES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5E3AF71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MOTOR ABILITIES</w:t>
            </w:r>
          </w:p>
        </w:tc>
      </w:tr>
      <w:tr w:rsidR="008F0F5F" w:rsidRPr="0053287B" w14:paraId="0D31DE11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B8F968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44EEA9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Purdue Pegboard Test (no. of pegs)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584A81B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Motor Dexterity</w:t>
            </w:r>
          </w:p>
        </w:tc>
      </w:tr>
      <w:tr w:rsidR="008F0F5F" w:rsidRPr="0053287B" w14:paraId="3CB4C220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D89A26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9E75A0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Finger-tapping test (taps/10 seconds)</w:t>
            </w:r>
          </w:p>
        </w:tc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02136275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23B2F12F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73B84E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28B50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Time to cover a distance of 8 feet (seconds)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9574304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Motor Gait</w:t>
            </w:r>
          </w:p>
        </w:tc>
      </w:tr>
      <w:tr w:rsidR="008F0F5F" w:rsidRPr="0053287B" w14:paraId="5E247CF2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FDA3A0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7AE68C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Number of steps required to cover 8 feet (steps)</w:t>
            </w:r>
          </w:p>
        </w:tc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2EB7641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4BB04629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28040A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2FD006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360 degree turn time (seconds)</w:t>
            </w:r>
          </w:p>
        </w:tc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734C283B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4501EB99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7A2E16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46DD8E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Number of steps to complete a 360 degree turn (steps)</w:t>
            </w:r>
          </w:p>
        </w:tc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3AE6914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2E402928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0C4DE4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150323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Leg stand (seconds)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226315B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3DD8BFBD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EBF0B0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7D8619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Toe stand (seconds)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68E5828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</w:p>
        </w:tc>
      </w:tr>
      <w:tr w:rsidR="008F0F5F" w:rsidRPr="0053287B" w14:paraId="14ADB10E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FE9BB9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A8EF3C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Grip strength (kilograms)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3EEA146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Motor Strength</w:t>
            </w:r>
          </w:p>
        </w:tc>
      </w:tr>
      <w:tr w:rsidR="008F0F5F" w:rsidRPr="0053287B" w14:paraId="06E696D8" w14:textId="77777777" w:rsidTr="008F0F5F">
        <w:trPr>
          <w:jc w:val="center"/>
        </w:trPr>
        <w:tc>
          <w:tcPr>
            <w:tcW w:w="99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A534EDC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b/>
                <w:bCs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9050A64" w14:textId="77777777" w:rsidR="008F0F5F" w:rsidRPr="0053287B" w:rsidRDefault="008F0F5F" w:rsidP="0065042A">
            <w:pPr>
              <w:rPr>
                <w:rFonts w:ascii="Arial Narrow" w:hAnsi="Arial Narrow" w:cstheme="minorBidi"/>
                <w:sz w:val="22"/>
                <w:szCs w:val="22"/>
              </w:rPr>
            </w:pPr>
            <w:r w:rsidRPr="0053287B">
              <w:rPr>
                <w:rFonts w:ascii="Arial Narrow" w:hAnsi="Arial Narrow" w:cstheme="minorBidi"/>
                <w:sz w:val="22"/>
                <w:szCs w:val="22"/>
              </w:rPr>
              <w:t>Pinch strength (kilograms)</w:t>
            </w:r>
          </w:p>
        </w:tc>
        <w:tc>
          <w:tcPr>
            <w:tcW w:w="1980" w:type="dxa"/>
            <w:vMerge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6C6836" w14:textId="77777777" w:rsidR="008F0F5F" w:rsidRPr="0053287B" w:rsidRDefault="008F0F5F" w:rsidP="0065042A">
            <w:pPr>
              <w:jc w:val="center"/>
              <w:rPr>
                <w:rFonts w:ascii="Arial Narrow" w:hAnsi="Arial Narrow" w:cstheme="minorBidi"/>
                <w:sz w:val="22"/>
                <w:szCs w:val="22"/>
              </w:rPr>
            </w:pPr>
          </w:p>
        </w:tc>
      </w:tr>
    </w:tbl>
    <w:p w14:paraId="7F91BF64" w14:textId="77777777" w:rsidR="00014362" w:rsidRPr="0053287B" w:rsidRDefault="00014362" w:rsidP="00453054">
      <w:pPr>
        <w:rPr>
          <w:rFonts w:asciiTheme="minorBidi" w:hAnsiTheme="minorBidi" w:cstheme="minorBidi"/>
        </w:rPr>
      </w:pPr>
    </w:p>
    <w:p w14:paraId="177E6419" w14:textId="66CA56CD" w:rsidR="00B67D4B" w:rsidRPr="008B0916" w:rsidRDefault="007F4FB9" w:rsidP="00453054">
      <w:pPr>
        <w:rPr>
          <w:rFonts w:asciiTheme="minorBidi" w:hAnsiTheme="minorBidi" w:cstheme="minorBidi"/>
          <w:sz w:val="24"/>
          <w:szCs w:val="24"/>
        </w:rPr>
      </w:pPr>
      <w:r w:rsidRPr="0053287B">
        <w:rPr>
          <w:rFonts w:asciiTheme="minorBidi" w:hAnsiTheme="minorBidi" w:cstheme="minorBidi"/>
        </w:rPr>
        <w:t xml:space="preserve">Raw scores from a battery of cognitive tests were converted to Z scores and averaged to yield a global cognitive function summary. Mean and standard deviation at baseline were used to compute the z-scores. Z-score has mean 0 and standard deviation of 1. Each z-score corresponds to a point in a normal distribution. </w:t>
      </w:r>
      <w:r w:rsidR="00453054" w:rsidRPr="0053287B">
        <w:rPr>
          <w:rFonts w:asciiTheme="minorBidi" w:hAnsiTheme="minorBidi" w:cstheme="minorBidi"/>
        </w:rPr>
        <w:t>Z-score</w:t>
      </w:r>
      <w:r w:rsidRPr="0053287B">
        <w:rPr>
          <w:rFonts w:asciiTheme="minorBidi" w:hAnsiTheme="minorBidi" w:cstheme="minorBidi"/>
        </w:rPr>
        <w:t xml:space="preserve"> describes how much a point deviates from a mean or specific point. A negative z-score simply means that someone has an overall score that is lower than the average of the entire cohort at baseline.</w:t>
      </w:r>
    </w:p>
    <w:sectPr w:rsidR="00B67D4B" w:rsidRPr="008B0916" w:rsidSect="00F81099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3339A" w14:textId="77777777" w:rsidR="005567C0" w:rsidRDefault="005567C0" w:rsidP="00C776E4">
      <w:r>
        <w:separator/>
      </w:r>
    </w:p>
  </w:endnote>
  <w:endnote w:type="continuationSeparator" w:id="0">
    <w:p w14:paraId="1D029324" w14:textId="77777777" w:rsidR="005567C0" w:rsidRDefault="005567C0" w:rsidP="00C77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FF7A7" w14:textId="77777777" w:rsidR="00161EAE" w:rsidRDefault="00161E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FADF5" w14:textId="77777777" w:rsidR="005567C0" w:rsidRDefault="005567C0" w:rsidP="00C776E4">
      <w:r>
        <w:separator/>
      </w:r>
    </w:p>
  </w:footnote>
  <w:footnote w:type="continuationSeparator" w:id="0">
    <w:p w14:paraId="62E58E0B" w14:textId="77777777" w:rsidR="005567C0" w:rsidRDefault="005567C0" w:rsidP="00C77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BB2E43"/>
    <w:multiLevelType w:val="hybridMultilevel"/>
    <w:tmpl w:val="A4A012DE"/>
    <w:lvl w:ilvl="0" w:tplc="FEE6717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-Saved Copy Copy&lt;record-ids&gt;&lt;item&gt;1041&lt;/item&gt;&lt;item&gt;3167&lt;/item&gt;&lt;item&gt;4651&lt;/item&gt;&lt;item&gt;5124&lt;/item&gt;&lt;item&gt;5498&lt;/item&gt;&lt;item&gt;5600&lt;/item&gt;&lt;item&gt;5724&lt;/item&gt;&lt;item&gt;5974&lt;/item&gt;&lt;item&gt;6002&lt;/item&gt;&lt;item&gt;6732&lt;/item&gt;&lt;item&gt;6739&lt;/item&gt;&lt;item&gt;6973&lt;/item&gt;&lt;item&gt;7226&lt;/item&gt;&lt;item&gt;7228&lt;/item&gt;&lt;item&gt;7325&lt;/item&gt;&lt;item&gt;7369&lt;/item&gt;&lt;item&gt;7391&lt;/item&gt;&lt;item&gt;7394&lt;/item&gt;&lt;item&gt;7423&lt;/item&gt;&lt;item&gt;7433&lt;/item&gt;&lt;item&gt;7481&lt;/item&gt;&lt;item&gt;7508&lt;/item&gt;&lt;item&gt;7513&lt;/item&gt;&lt;item&gt;7531&lt;/item&gt;&lt;item&gt;7540&lt;/item&gt;&lt;item&gt;7574&lt;/item&gt;&lt;item&gt;7575&lt;/item&gt;&lt;item&gt;7577&lt;/item&gt;&lt;item&gt;7579&lt;/item&gt;&lt;item&gt;7863&lt;/item&gt;&lt;item&gt;7864&lt;/item&gt;&lt;item&gt;7917&lt;/item&gt;&lt;item&gt;11016&lt;/item&gt;&lt;item&gt;11017&lt;/item&gt;&lt;item&gt;11526&lt;/item&gt;&lt;/record-ids&gt;&lt;/item&gt;&lt;/Libraries&gt;"/>
  </w:docVars>
  <w:rsids>
    <w:rsidRoot w:val="00A823F1"/>
    <w:rsid w:val="00005618"/>
    <w:rsid w:val="00010527"/>
    <w:rsid w:val="00014362"/>
    <w:rsid w:val="00022E5F"/>
    <w:rsid w:val="0002335A"/>
    <w:rsid w:val="00023FEB"/>
    <w:rsid w:val="00024BAF"/>
    <w:rsid w:val="000322CD"/>
    <w:rsid w:val="00034295"/>
    <w:rsid w:val="0003575D"/>
    <w:rsid w:val="0003580D"/>
    <w:rsid w:val="00036455"/>
    <w:rsid w:val="00043061"/>
    <w:rsid w:val="0004307B"/>
    <w:rsid w:val="00044B3A"/>
    <w:rsid w:val="0004688D"/>
    <w:rsid w:val="00046ECA"/>
    <w:rsid w:val="00046ED3"/>
    <w:rsid w:val="000559BA"/>
    <w:rsid w:val="00061B84"/>
    <w:rsid w:val="00063D02"/>
    <w:rsid w:val="000646A3"/>
    <w:rsid w:val="0006478A"/>
    <w:rsid w:val="00074F19"/>
    <w:rsid w:val="000757B4"/>
    <w:rsid w:val="00075B48"/>
    <w:rsid w:val="00076B8F"/>
    <w:rsid w:val="000815E1"/>
    <w:rsid w:val="00083ABB"/>
    <w:rsid w:val="00083DEC"/>
    <w:rsid w:val="00090E79"/>
    <w:rsid w:val="00093F7E"/>
    <w:rsid w:val="00095058"/>
    <w:rsid w:val="00095CC2"/>
    <w:rsid w:val="00096C41"/>
    <w:rsid w:val="000A44DB"/>
    <w:rsid w:val="000A4986"/>
    <w:rsid w:val="000A759B"/>
    <w:rsid w:val="000A7E5A"/>
    <w:rsid w:val="000B0D54"/>
    <w:rsid w:val="000B0FAA"/>
    <w:rsid w:val="000B2040"/>
    <w:rsid w:val="000C3D63"/>
    <w:rsid w:val="000D0E87"/>
    <w:rsid w:val="000E4099"/>
    <w:rsid w:val="000F137C"/>
    <w:rsid w:val="000F22D8"/>
    <w:rsid w:val="000F3166"/>
    <w:rsid w:val="001007B9"/>
    <w:rsid w:val="00102B3A"/>
    <w:rsid w:val="00107B82"/>
    <w:rsid w:val="001118B6"/>
    <w:rsid w:val="0011465D"/>
    <w:rsid w:val="001160C2"/>
    <w:rsid w:val="001216F8"/>
    <w:rsid w:val="0012312D"/>
    <w:rsid w:val="00131F04"/>
    <w:rsid w:val="001335AC"/>
    <w:rsid w:val="00134D9D"/>
    <w:rsid w:val="00135379"/>
    <w:rsid w:val="0014133B"/>
    <w:rsid w:val="001427CB"/>
    <w:rsid w:val="00144019"/>
    <w:rsid w:val="00146C67"/>
    <w:rsid w:val="00147914"/>
    <w:rsid w:val="00150D15"/>
    <w:rsid w:val="001529E8"/>
    <w:rsid w:val="001619C5"/>
    <w:rsid w:val="00161EAE"/>
    <w:rsid w:val="00162DD6"/>
    <w:rsid w:val="00165866"/>
    <w:rsid w:val="00173155"/>
    <w:rsid w:val="001775BD"/>
    <w:rsid w:val="00177BB5"/>
    <w:rsid w:val="00177E28"/>
    <w:rsid w:val="00181921"/>
    <w:rsid w:val="0018199B"/>
    <w:rsid w:val="00184369"/>
    <w:rsid w:val="00186B12"/>
    <w:rsid w:val="001870C9"/>
    <w:rsid w:val="00194387"/>
    <w:rsid w:val="00196189"/>
    <w:rsid w:val="001A23CB"/>
    <w:rsid w:val="001A3819"/>
    <w:rsid w:val="001A6E3D"/>
    <w:rsid w:val="001B190F"/>
    <w:rsid w:val="001B2C49"/>
    <w:rsid w:val="001B47BC"/>
    <w:rsid w:val="001B61E3"/>
    <w:rsid w:val="001B67B5"/>
    <w:rsid w:val="001C3C93"/>
    <w:rsid w:val="001C4BA4"/>
    <w:rsid w:val="001C7FD7"/>
    <w:rsid w:val="001D1C41"/>
    <w:rsid w:val="001D4F5B"/>
    <w:rsid w:val="001D7BBF"/>
    <w:rsid w:val="001E1381"/>
    <w:rsid w:val="001E269B"/>
    <w:rsid w:val="001E647C"/>
    <w:rsid w:val="001F208D"/>
    <w:rsid w:val="0020219D"/>
    <w:rsid w:val="00210C41"/>
    <w:rsid w:val="00215A2F"/>
    <w:rsid w:val="00217815"/>
    <w:rsid w:val="00222E2F"/>
    <w:rsid w:val="00230B17"/>
    <w:rsid w:val="00236B0C"/>
    <w:rsid w:val="00240E23"/>
    <w:rsid w:val="00245AC9"/>
    <w:rsid w:val="0024660E"/>
    <w:rsid w:val="002504AC"/>
    <w:rsid w:val="002516F7"/>
    <w:rsid w:val="00255AF0"/>
    <w:rsid w:val="00265FB5"/>
    <w:rsid w:val="00272C11"/>
    <w:rsid w:val="00282772"/>
    <w:rsid w:val="00284A13"/>
    <w:rsid w:val="00286EDE"/>
    <w:rsid w:val="00287451"/>
    <w:rsid w:val="002950C5"/>
    <w:rsid w:val="002A7342"/>
    <w:rsid w:val="002B0517"/>
    <w:rsid w:val="002B533A"/>
    <w:rsid w:val="002B6A81"/>
    <w:rsid w:val="002D041F"/>
    <w:rsid w:val="002D1B1C"/>
    <w:rsid w:val="002D4D3E"/>
    <w:rsid w:val="002E2232"/>
    <w:rsid w:val="002E2772"/>
    <w:rsid w:val="002E34B0"/>
    <w:rsid w:val="002E43CC"/>
    <w:rsid w:val="002F2556"/>
    <w:rsid w:val="002F2FDE"/>
    <w:rsid w:val="002F7761"/>
    <w:rsid w:val="003007FB"/>
    <w:rsid w:val="00304E47"/>
    <w:rsid w:val="003055C8"/>
    <w:rsid w:val="003102D4"/>
    <w:rsid w:val="00310F6F"/>
    <w:rsid w:val="0031447D"/>
    <w:rsid w:val="0031526E"/>
    <w:rsid w:val="003178A3"/>
    <w:rsid w:val="003200A0"/>
    <w:rsid w:val="0032131E"/>
    <w:rsid w:val="003213F9"/>
    <w:rsid w:val="003235A4"/>
    <w:rsid w:val="00325623"/>
    <w:rsid w:val="003343CE"/>
    <w:rsid w:val="00337373"/>
    <w:rsid w:val="00344A2F"/>
    <w:rsid w:val="00350312"/>
    <w:rsid w:val="003516D6"/>
    <w:rsid w:val="00351ECB"/>
    <w:rsid w:val="00355BEC"/>
    <w:rsid w:val="003571A3"/>
    <w:rsid w:val="003602AA"/>
    <w:rsid w:val="00364D54"/>
    <w:rsid w:val="00364FEC"/>
    <w:rsid w:val="00366A21"/>
    <w:rsid w:val="00370EF3"/>
    <w:rsid w:val="003724A1"/>
    <w:rsid w:val="0038346A"/>
    <w:rsid w:val="003956C8"/>
    <w:rsid w:val="003967FD"/>
    <w:rsid w:val="003A01FF"/>
    <w:rsid w:val="003A08B5"/>
    <w:rsid w:val="003A3900"/>
    <w:rsid w:val="003A506B"/>
    <w:rsid w:val="003B2698"/>
    <w:rsid w:val="003B3CD1"/>
    <w:rsid w:val="003B3DC5"/>
    <w:rsid w:val="003B3DC6"/>
    <w:rsid w:val="003B7333"/>
    <w:rsid w:val="003C0434"/>
    <w:rsid w:val="003C0559"/>
    <w:rsid w:val="003C239D"/>
    <w:rsid w:val="003C7719"/>
    <w:rsid w:val="003C7868"/>
    <w:rsid w:val="003D2BBE"/>
    <w:rsid w:val="003E25C5"/>
    <w:rsid w:val="003E7F7C"/>
    <w:rsid w:val="003F5698"/>
    <w:rsid w:val="003F6BF1"/>
    <w:rsid w:val="0040042B"/>
    <w:rsid w:val="00404936"/>
    <w:rsid w:val="00407F02"/>
    <w:rsid w:val="00413BD3"/>
    <w:rsid w:val="00415377"/>
    <w:rsid w:val="004321A4"/>
    <w:rsid w:val="0043512D"/>
    <w:rsid w:val="004352A7"/>
    <w:rsid w:val="004368D9"/>
    <w:rsid w:val="00436F27"/>
    <w:rsid w:val="0044084C"/>
    <w:rsid w:val="00442F4F"/>
    <w:rsid w:val="0044495A"/>
    <w:rsid w:val="00452A0B"/>
    <w:rsid w:val="00453054"/>
    <w:rsid w:val="0045593E"/>
    <w:rsid w:val="004607E6"/>
    <w:rsid w:val="004632F3"/>
    <w:rsid w:val="004638A1"/>
    <w:rsid w:val="00472A29"/>
    <w:rsid w:val="00474ADC"/>
    <w:rsid w:val="004918B7"/>
    <w:rsid w:val="00497481"/>
    <w:rsid w:val="00497BB4"/>
    <w:rsid w:val="004A033F"/>
    <w:rsid w:val="004B09BC"/>
    <w:rsid w:val="004B513A"/>
    <w:rsid w:val="004B690C"/>
    <w:rsid w:val="004C131E"/>
    <w:rsid w:val="004C3D97"/>
    <w:rsid w:val="004C48D9"/>
    <w:rsid w:val="004D6795"/>
    <w:rsid w:val="004D741C"/>
    <w:rsid w:val="004D7954"/>
    <w:rsid w:val="004E0B42"/>
    <w:rsid w:val="004E14FE"/>
    <w:rsid w:val="004E7AD6"/>
    <w:rsid w:val="004F2225"/>
    <w:rsid w:val="004F498B"/>
    <w:rsid w:val="00500248"/>
    <w:rsid w:val="005065E2"/>
    <w:rsid w:val="005109BC"/>
    <w:rsid w:val="00512F67"/>
    <w:rsid w:val="0051334E"/>
    <w:rsid w:val="0051467E"/>
    <w:rsid w:val="00521688"/>
    <w:rsid w:val="005221FF"/>
    <w:rsid w:val="005228BA"/>
    <w:rsid w:val="00526767"/>
    <w:rsid w:val="00527FD2"/>
    <w:rsid w:val="0053287B"/>
    <w:rsid w:val="00534B94"/>
    <w:rsid w:val="005475E5"/>
    <w:rsid w:val="005567C0"/>
    <w:rsid w:val="00560907"/>
    <w:rsid w:val="00560FCC"/>
    <w:rsid w:val="0056455D"/>
    <w:rsid w:val="00573412"/>
    <w:rsid w:val="00574F1D"/>
    <w:rsid w:val="0057514B"/>
    <w:rsid w:val="00581384"/>
    <w:rsid w:val="00581AFB"/>
    <w:rsid w:val="00581DA1"/>
    <w:rsid w:val="00582C90"/>
    <w:rsid w:val="00587526"/>
    <w:rsid w:val="005902F6"/>
    <w:rsid w:val="005A50FD"/>
    <w:rsid w:val="005C15BC"/>
    <w:rsid w:val="005C5089"/>
    <w:rsid w:val="005C67B5"/>
    <w:rsid w:val="005C6831"/>
    <w:rsid w:val="005C7436"/>
    <w:rsid w:val="005D1312"/>
    <w:rsid w:val="005D19E4"/>
    <w:rsid w:val="005D46EE"/>
    <w:rsid w:val="005D72A2"/>
    <w:rsid w:val="005D7666"/>
    <w:rsid w:val="005D771B"/>
    <w:rsid w:val="005D77A1"/>
    <w:rsid w:val="005D7867"/>
    <w:rsid w:val="005E1947"/>
    <w:rsid w:val="005E32AF"/>
    <w:rsid w:val="005E4EC6"/>
    <w:rsid w:val="005F0F6B"/>
    <w:rsid w:val="006012B3"/>
    <w:rsid w:val="00603AA1"/>
    <w:rsid w:val="0060548B"/>
    <w:rsid w:val="006061F3"/>
    <w:rsid w:val="006072E1"/>
    <w:rsid w:val="00607422"/>
    <w:rsid w:val="006112F8"/>
    <w:rsid w:val="00614F03"/>
    <w:rsid w:val="00616334"/>
    <w:rsid w:val="00634EE6"/>
    <w:rsid w:val="006352AE"/>
    <w:rsid w:val="00635E3D"/>
    <w:rsid w:val="00636CF9"/>
    <w:rsid w:val="006674E9"/>
    <w:rsid w:val="006705DB"/>
    <w:rsid w:val="0068477D"/>
    <w:rsid w:val="006873F7"/>
    <w:rsid w:val="00693C4E"/>
    <w:rsid w:val="006944D3"/>
    <w:rsid w:val="006972A3"/>
    <w:rsid w:val="006B0658"/>
    <w:rsid w:val="006B59F5"/>
    <w:rsid w:val="006C0998"/>
    <w:rsid w:val="006C6923"/>
    <w:rsid w:val="006C71AA"/>
    <w:rsid w:val="006D2256"/>
    <w:rsid w:val="006D62EC"/>
    <w:rsid w:val="006E3310"/>
    <w:rsid w:val="006E4B5B"/>
    <w:rsid w:val="006F2BC3"/>
    <w:rsid w:val="006F3E89"/>
    <w:rsid w:val="006F78D8"/>
    <w:rsid w:val="0070140F"/>
    <w:rsid w:val="00702E95"/>
    <w:rsid w:val="00703657"/>
    <w:rsid w:val="007036A6"/>
    <w:rsid w:val="007108B5"/>
    <w:rsid w:val="00710BA1"/>
    <w:rsid w:val="0071212F"/>
    <w:rsid w:val="00712F42"/>
    <w:rsid w:val="00722AC6"/>
    <w:rsid w:val="00724451"/>
    <w:rsid w:val="00730406"/>
    <w:rsid w:val="00731160"/>
    <w:rsid w:val="00737173"/>
    <w:rsid w:val="0074499D"/>
    <w:rsid w:val="00751DAF"/>
    <w:rsid w:val="00752EBF"/>
    <w:rsid w:val="00753928"/>
    <w:rsid w:val="00754BC8"/>
    <w:rsid w:val="007554E3"/>
    <w:rsid w:val="007613A9"/>
    <w:rsid w:val="0076490D"/>
    <w:rsid w:val="00771300"/>
    <w:rsid w:val="00772483"/>
    <w:rsid w:val="00773D47"/>
    <w:rsid w:val="007804D4"/>
    <w:rsid w:val="00782C20"/>
    <w:rsid w:val="0078732F"/>
    <w:rsid w:val="00791155"/>
    <w:rsid w:val="00794E82"/>
    <w:rsid w:val="007A1DA0"/>
    <w:rsid w:val="007A75DA"/>
    <w:rsid w:val="007B0648"/>
    <w:rsid w:val="007B07D9"/>
    <w:rsid w:val="007B252A"/>
    <w:rsid w:val="007B3B47"/>
    <w:rsid w:val="007C3E3D"/>
    <w:rsid w:val="007C46FE"/>
    <w:rsid w:val="007C6365"/>
    <w:rsid w:val="007C6867"/>
    <w:rsid w:val="007D2347"/>
    <w:rsid w:val="007D5BD2"/>
    <w:rsid w:val="007E121E"/>
    <w:rsid w:val="007E2A1E"/>
    <w:rsid w:val="007F211F"/>
    <w:rsid w:val="007F2840"/>
    <w:rsid w:val="007F4FB9"/>
    <w:rsid w:val="007F5400"/>
    <w:rsid w:val="007F5BF5"/>
    <w:rsid w:val="007F600F"/>
    <w:rsid w:val="008016E6"/>
    <w:rsid w:val="00802785"/>
    <w:rsid w:val="008153BE"/>
    <w:rsid w:val="0082305F"/>
    <w:rsid w:val="008239A9"/>
    <w:rsid w:val="00825165"/>
    <w:rsid w:val="00830A37"/>
    <w:rsid w:val="008501C3"/>
    <w:rsid w:val="008559F9"/>
    <w:rsid w:val="00861D50"/>
    <w:rsid w:val="008626DB"/>
    <w:rsid w:val="00863845"/>
    <w:rsid w:val="00865618"/>
    <w:rsid w:val="00865B00"/>
    <w:rsid w:val="00873F9C"/>
    <w:rsid w:val="00876AC4"/>
    <w:rsid w:val="00877CFE"/>
    <w:rsid w:val="00882D81"/>
    <w:rsid w:val="00884287"/>
    <w:rsid w:val="0088606A"/>
    <w:rsid w:val="0089138F"/>
    <w:rsid w:val="00891A4F"/>
    <w:rsid w:val="008965DA"/>
    <w:rsid w:val="008A65BF"/>
    <w:rsid w:val="008A6F3E"/>
    <w:rsid w:val="008A6FDC"/>
    <w:rsid w:val="008B0916"/>
    <w:rsid w:val="008B34F0"/>
    <w:rsid w:val="008B7BBC"/>
    <w:rsid w:val="008C1563"/>
    <w:rsid w:val="008C19CC"/>
    <w:rsid w:val="008C66ED"/>
    <w:rsid w:val="008C7C6F"/>
    <w:rsid w:val="008D71C4"/>
    <w:rsid w:val="008D7665"/>
    <w:rsid w:val="008E0490"/>
    <w:rsid w:val="008E6881"/>
    <w:rsid w:val="008E6EB4"/>
    <w:rsid w:val="008E6EE0"/>
    <w:rsid w:val="008F0F5F"/>
    <w:rsid w:val="008F26D5"/>
    <w:rsid w:val="008F5040"/>
    <w:rsid w:val="008F6660"/>
    <w:rsid w:val="008F6D46"/>
    <w:rsid w:val="00912BAA"/>
    <w:rsid w:val="00913130"/>
    <w:rsid w:val="00914287"/>
    <w:rsid w:val="00916964"/>
    <w:rsid w:val="00916D50"/>
    <w:rsid w:val="00917E99"/>
    <w:rsid w:val="009236E8"/>
    <w:rsid w:val="009251AE"/>
    <w:rsid w:val="009269EC"/>
    <w:rsid w:val="009307DA"/>
    <w:rsid w:val="009329B4"/>
    <w:rsid w:val="00934B6B"/>
    <w:rsid w:val="0094661D"/>
    <w:rsid w:val="00952702"/>
    <w:rsid w:val="009568C6"/>
    <w:rsid w:val="00956F1C"/>
    <w:rsid w:val="00957429"/>
    <w:rsid w:val="00967F2A"/>
    <w:rsid w:val="0097291B"/>
    <w:rsid w:val="009741AF"/>
    <w:rsid w:val="00975F1E"/>
    <w:rsid w:val="009858D1"/>
    <w:rsid w:val="009903AD"/>
    <w:rsid w:val="00990B25"/>
    <w:rsid w:val="00993037"/>
    <w:rsid w:val="00995FFB"/>
    <w:rsid w:val="00997CAD"/>
    <w:rsid w:val="009A51BC"/>
    <w:rsid w:val="009A6B9B"/>
    <w:rsid w:val="009B1A12"/>
    <w:rsid w:val="009B1A2C"/>
    <w:rsid w:val="009B2292"/>
    <w:rsid w:val="009B5715"/>
    <w:rsid w:val="009B5BE6"/>
    <w:rsid w:val="009C220E"/>
    <w:rsid w:val="009C3340"/>
    <w:rsid w:val="009C43EE"/>
    <w:rsid w:val="009D0A71"/>
    <w:rsid w:val="009D5418"/>
    <w:rsid w:val="009D7CA6"/>
    <w:rsid w:val="009E7505"/>
    <w:rsid w:val="009F2271"/>
    <w:rsid w:val="009F4267"/>
    <w:rsid w:val="00A00BA2"/>
    <w:rsid w:val="00A06924"/>
    <w:rsid w:val="00A10F85"/>
    <w:rsid w:val="00A259CF"/>
    <w:rsid w:val="00A25C66"/>
    <w:rsid w:val="00A2641D"/>
    <w:rsid w:val="00A2762D"/>
    <w:rsid w:val="00A313E9"/>
    <w:rsid w:val="00A3259F"/>
    <w:rsid w:val="00A368EE"/>
    <w:rsid w:val="00A504B7"/>
    <w:rsid w:val="00A54ABE"/>
    <w:rsid w:val="00A64B7D"/>
    <w:rsid w:val="00A65A85"/>
    <w:rsid w:val="00A73115"/>
    <w:rsid w:val="00A74EB9"/>
    <w:rsid w:val="00A822E3"/>
    <w:rsid w:val="00A823F1"/>
    <w:rsid w:val="00A8566C"/>
    <w:rsid w:val="00A86508"/>
    <w:rsid w:val="00A870CA"/>
    <w:rsid w:val="00A96F6B"/>
    <w:rsid w:val="00AA203B"/>
    <w:rsid w:val="00AA39A4"/>
    <w:rsid w:val="00AA4EDE"/>
    <w:rsid w:val="00AA7D26"/>
    <w:rsid w:val="00AB096D"/>
    <w:rsid w:val="00AB1FA2"/>
    <w:rsid w:val="00AB5AC4"/>
    <w:rsid w:val="00AB79FF"/>
    <w:rsid w:val="00AC0326"/>
    <w:rsid w:val="00AC2F93"/>
    <w:rsid w:val="00AC4B33"/>
    <w:rsid w:val="00AD2A49"/>
    <w:rsid w:val="00AD47D8"/>
    <w:rsid w:val="00AF4179"/>
    <w:rsid w:val="00AF4CC9"/>
    <w:rsid w:val="00B14EFF"/>
    <w:rsid w:val="00B15C7A"/>
    <w:rsid w:val="00B20004"/>
    <w:rsid w:val="00B21B67"/>
    <w:rsid w:val="00B232C9"/>
    <w:rsid w:val="00B304F4"/>
    <w:rsid w:val="00B34556"/>
    <w:rsid w:val="00B349E8"/>
    <w:rsid w:val="00B62B57"/>
    <w:rsid w:val="00B64F38"/>
    <w:rsid w:val="00B655FC"/>
    <w:rsid w:val="00B67766"/>
    <w:rsid w:val="00B67D4B"/>
    <w:rsid w:val="00B73088"/>
    <w:rsid w:val="00B77135"/>
    <w:rsid w:val="00B84007"/>
    <w:rsid w:val="00B84735"/>
    <w:rsid w:val="00B84AE9"/>
    <w:rsid w:val="00B90AC2"/>
    <w:rsid w:val="00B91930"/>
    <w:rsid w:val="00B93FDE"/>
    <w:rsid w:val="00B94B1B"/>
    <w:rsid w:val="00B96BD4"/>
    <w:rsid w:val="00BA0565"/>
    <w:rsid w:val="00BA11B9"/>
    <w:rsid w:val="00BA212F"/>
    <w:rsid w:val="00BA5153"/>
    <w:rsid w:val="00BA7E61"/>
    <w:rsid w:val="00BB1056"/>
    <w:rsid w:val="00BB2161"/>
    <w:rsid w:val="00BC700E"/>
    <w:rsid w:val="00BD0E27"/>
    <w:rsid w:val="00BD32CD"/>
    <w:rsid w:val="00BD7C68"/>
    <w:rsid w:val="00BE12AD"/>
    <w:rsid w:val="00BE2083"/>
    <w:rsid w:val="00BE691E"/>
    <w:rsid w:val="00BF1CF3"/>
    <w:rsid w:val="00BF3653"/>
    <w:rsid w:val="00BF4B48"/>
    <w:rsid w:val="00C0167A"/>
    <w:rsid w:val="00C02207"/>
    <w:rsid w:val="00C13B13"/>
    <w:rsid w:val="00C13C1C"/>
    <w:rsid w:val="00C17D5D"/>
    <w:rsid w:val="00C259E8"/>
    <w:rsid w:val="00C26C3B"/>
    <w:rsid w:val="00C27BAC"/>
    <w:rsid w:val="00C31FAF"/>
    <w:rsid w:val="00C378A8"/>
    <w:rsid w:val="00C50AFA"/>
    <w:rsid w:val="00C52798"/>
    <w:rsid w:val="00C55BC7"/>
    <w:rsid w:val="00C55E56"/>
    <w:rsid w:val="00C5756C"/>
    <w:rsid w:val="00C600EF"/>
    <w:rsid w:val="00C61DAE"/>
    <w:rsid w:val="00C76C3C"/>
    <w:rsid w:val="00C76D82"/>
    <w:rsid w:val="00C776E4"/>
    <w:rsid w:val="00C803BB"/>
    <w:rsid w:val="00C8377A"/>
    <w:rsid w:val="00C8744A"/>
    <w:rsid w:val="00C90FF7"/>
    <w:rsid w:val="00CA5BC0"/>
    <w:rsid w:val="00CA6561"/>
    <w:rsid w:val="00CA7A87"/>
    <w:rsid w:val="00CB39F6"/>
    <w:rsid w:val="00CB5CE7"/>
    <w:rsid w:val="00CB71BB"/>
    <w:rsid w:val="00CB7919"/>
    <w:rsid w:val="00CB7CA3"/>
    <w:rsid w:val="00CC3C57"/>
    <w:rsid w:val="00CC3E92"/>
    <w:rsid w:val="00CD3998"/>
    <w:rsid w:val="00CD4121"/>
    <w:rsid w:val="00CD5194"/>
    <w:rsid w:val="00CD759E"/>
    <w:rsid w:val="00CE4E53"/>
    <w:rsid w:val="00D072DA"/>
    <w:rsid w:val="00D11847"/>
    <w:rsid w:val="00D127A5"/>
    <w:rsid w:val="00D12DDD"/>
    <w:rsid w:val="00D12F18"/>
    <w:rsid w:val="00D1692D"/>
    <w:rsid w:val="00D22529"/>
    <w:rsid w:val="00D24E27"/>
    <w:rsid w:val="00D32C66"/>
    <w:rsid w:val="00D348B2"/>
    <w:rsid w:val="00D37441"/>
    <w:rsid w:val="00D37E9F"/>
    <w:rsid w:val="00D41E5F"/>
    <w:rsid w:val="00D46EFD"/>
    <w:rsid w:val="00D5471F"/>
    <w:rsid w:val="00D54774"/>
    <w:rsid w:val="00D56753"/>
    <w:rsid w:val="00D568BF"/>
    <w:rsid w:val="00D62744"/>
    <w:rsid w:val="00D645F1"/>
    <w:rsid w:val="00D659E1"/>
    <w:rsid w:val="00D707AD"/>
    <w:rsid w:val="00D72AFD"/>
    <w:rsid w:val="00D7543B"/>
    <w:rsid w:val="00D757A0"/>
    <w:rsid w:val="00D76F51"/>
    <w:rsid w:val="00D7712C"/>
    <w:rsid w:val="00D77449"/>
    <w:rsid w:val="00D87EE0"/>
    <w:rsid w:val="00D90F42"/>
    <w:rsid w:val="00D917CD"/>
    <w:rsid w:val="00DA476D"/>
    <w:rsid w:val="00DB072F"/>
    <w:rsid w:val="00DB07CF"/>
    <w:rsid w:val="00DB0DF7"/>
    <w:rsid w:val="00DB1731"/>
    <w:rsid w:val="00DC094E"/>
    <w:rsid w:val="00DC137A"/>
    <w:rsid w:val="00DC1AD7"/>
    <w:rsid w:val="00DD020C"/>
    <w:rsid w:val="00DD5637"/>
    <w:rsid w:val="00DD5C65"/>
    <w:rsid w:val="00DD6316"/>
    <w:rsid w:val="00DE25E2"/>
    <w:rsid w:val="00DF120A"/>
    <w:rsid w:val="00DF3ABB"/>
    <w:rsid w:val="00DF460D"/>
    <w:rsid w:val="00E0148A"/>
    <w:rsid w:val="00E025DD"/>
    <w:rsid w:val="00E07B26"/>
    <w:rsid w:val="00E1167F"/>
    <w:rsid w:val="00E1510D"/>
    <w:rsid w:val="00E20AC9"/>
    <w:rsid w:val="00E273B7"/>
    <w:rsid w:val="00E361A1"/>
    <w:rsid w:val="00E37AA1"/>
    <w:rsid w:val="00E407A9"/>
    <w:rsid w:val="00E41AEB"/>
    <w:rsid w:val="00E41F6D"/>
    <w:rsid w:val="00E43506"/>
    <w:rsid w:val="00E470AA"/>
    <w:rsid w:val="00E551CD"/>
    <w:rsid w:val="00E568AA"/>
    <w:rsid w:val="00E60FC1"/>
    <w:rsid w:val="00E61FA4"/>
    <w:rsid w:val="00E6249D"/>
    <w:rsid w:val="00E62A58"/>
    <w:rsid w:val="00E74FDA"/>
    <w:rsid w:val="00E75A96"/>
    <w:rsid w:val="00E776E2"/>
    <w:rsid w:val="00E865CF"/>
    <w:rsid w:val="00EA0FD8"/>
    <w:rsid w:val="00EA1CC1"/>
    <w:rsid w:val="00EA326E"/>
    <w:rsid w:val="00EA60FA"/>
    <w:rsid w:val="00EB1160"/>
    <w:rsid w:val="00EC2BF5"/>
    <w:rsid w:val="00EC2C7A"/>
    <w:rsid w:val="00EC3656"/>
    <w:rsid w:val="00EC3B27"/>
    <w:rsid w:val="00EC6D6F"/>
    <w:rsid w:val="00ED1AF0"/>
    <w:rsid w:val="00ED1BFF"/>
    <w:rsid w:val="00ED3857"/>
    <w:rsid w:val="00ED3A5D"/>
    <w:rsid w:val="00ED4017"/>
    <w:rsid w:val="00ED4901"/>
    <w:rsid w:val="00ED5CB0"/>
    <w:rsid w:val="00EE02A8"/>
    <w:rsid w:val="00EE0D37"/>
    <w:rsid w:val="00EE27EC"/>
    <w:rsid w:val="00EE28D4"/>
    <w:rsid w:val="00EE63D6"/>
    <w:rsid w:val="00EE73E6"/>
    <w:rsid w:val="00EF3EC6"/>
    <w:rsid w:val="00EF7E31"/>
    <w:rsid w:val="00F03B32"/>
    <w:rsid w:val="00F0564E"/>
    <w:rsid w:val="00F07BF7"/>
    <w:rsid w:val="00F113D5"/>
    <w:rsid w:val="00F123C2"/>
    <w:rsid w:val="00F153D8"/>
    <w:rsid w:val="00F2179A"/>
    <w:rsid w:val="00F3093B"/>
    <w:rsid w:val="00F353B2"/>
    <w:rsid w:val="00F40FCF"/>
    <w:rsid w:val="00F460C4"/>
    <w:rsid w:val="00F47F96"/>
    <w:rsid w:val="00F543BD"/>
    <w:rsid w:val="00F56864"/>
    <w:rsid w:val="00F579B9"/>
    <w:rsid w:val="00F608BB"/>
    <w:rsid w:val="00F62D32"/>
    <w:rsid w:val="00F65928"/>
    <w:rsid w:val="00F660B2"/>
    <w:rsid w:val="00F66795"/>
    <w:rsid w:val="00F713DF"/>
    <w:rsid w:val="00F739F1"/>
    <w:rsid w:val="00F772D4"/>
    <w:rsid w:val="00F800F5"/>
    <w:rsid w:val="00F8055C"/>
    <w:rsid w:val="00F81099"/>
    <w:rsid w:val="00F81335"/>
    <w:rsid w:val="00F83243"/>
    <w:rsid w:val="00F8415E"/>
    <w:rsid w:val="00F84CE6"/>
    <w:rsid w:val="00F85F92"/>
    <w:rsid w:val="00F9000D"/>
    <w:rsid w:val="00F955D0"/>
    <w:rsid w:val="00FA2E84"/>
    <w:rsid w:val="00FA2EEB"/>
    <w:rsid w:val="00FA3812"/>
    <w:rsid w:val="00FA4385"/>
    <w:rsid w:val="00FB2E58"/>
    <w:rsid w:val="00FB5293"/>
    <w:rsid w:val="00FB5B5F"/>
    <w:rsid w:val="00FC013A"/>
    <w:rsid w:val="00FC0A9F"/>
    <w:rsid w:val="00FC19E9"/>
    <w:rsid w:val="00FC7CDF"/>
    <w:rsid w:val="00FE1CDA"/>
    <w:rsid w:val="00FF0220"/>
    <w:rsid w:val="00FF42B3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B9B74"/>
  <w15:docId w15:val="{3AEE5CE9-C6EC-4814-88E2-7411922D7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F0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D6316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  <w:lang w:bidi="ar-SA"/>
    </w:rPr>
  </w:style>
  <w:style w:type="character" w:styleId="Emphasis">
    <w:name w:val="Emphasis"/>
    <w:basedOn w:val="DefaultParagraphFont"/>
    <w:uiPriority w:val="99"/>
    <w:qFormat/>
    <w:rsid w:val="007F211F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C776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6E4"/>
    <w:rPr>
      <w:rFonts w:ascii="Times New Roman" w:eastAsiaTheme="minorEastAsia" w:hAnsi="Times New Roman" w:cs="Times New Roman"/>
      <w:sz w:val="20"/>
      <w:szCs w:val="20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C776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6E4"/>
    <w:rPr>
      <w:rFonts w:ascii="Times New Roman" w:eastAsiaTheme="minorEastAsia" w:hAnsi="Times New Roman" w:cs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BA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E61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50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3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312"/>
    <w:rPr>
      <w:rFonts w:ascii="Times New Roman" w:eastAsiaTheme="minorEastAsia" w:hAnsi="Times New Roman" w:cs="Times New Roman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12"/>
    <w:rPr>
      <w:rFonts w:ascii="Times New Roman" w:eastAsiaTheme="minorEastAsia" w:hAnsi="Times New Roman" w:cs="Times New Roman"/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312"/>
    <w:rPr>
      <w:rFonts w:ascii="Tahoma" w:eastAsiaTheme="minorEastAsia" w:hAnsi="Tahoma" w:cs="Tahoma"/>
      <w:sz w:val="16"/>
      <w:szCs w:val="16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210C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C41"/>
    <w:rPr>
      <w:rFonts w:ascii="Times New Roman" w:eastAsiaTheme="minorEastAsia" w:hAnsi="Times New Roman" w:cs="Times New Roman"/>
      <w:noProof/>
      <w:sz w:val="20"/>
      <w:szCs w:val="20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210C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C41"/>
    <w:rPr>
      <w:rFonts w:ascii="Times New Roman" w:eastAsiaTheme="minorEastAsia" w:hAnsi="Times New Roman" w:cs="Times New Roman"/>
      <w:noProof/>
      <w:sz w:val="20"/>
      <w:szCs w:val="20"/>
      <w:lang w:bidi="he-IL"/>
    </w:rPr>
  </w:style>
  <w:style w:type="character" w:styleId="Hyperlink">
    <w:name w:val="Hyperlink"/>
    <w:unhideWhenUsed/>
    <w:rsid w:val="00CA5B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D2BCC-C531-4A16-B2C0-B6D175CEE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 Buchman</dc:creator>
  <cp:lastModifiedBy>Aron S Buchman</cp:lastModifiedBy>
  <cp:revision>3</cp:revision>
  <cp:lastPrinted>2018-05-23T18:08:00Z</cp:lastPrinted>
  <dcterms:created xsi:type="dcterms:W3CDTF">2019-06-26T18:53:00Z</dcterms:created>
  <dcterms:modified xsi:type="dcterms:W3CDTF">2019-06-26T18:55:00Z</dcterms:modified>
</cp:coreProperties>
</file>